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jc w:val="both"/>
        <w:rPr>
          <w:rFonts w:ascii="Times New Roman" w:hAnsi="Times New Roman" w:cs="Times New Roman"/>
          <w:lang w:val="en-US"/>
        </w:rPr>
      </w:pPr>
      <w:r>
        <w:rPr>
          <w:rFonts w:cs="Times New Roman" w:ascii="Times New Roman" w:hAnsi="Times New Roman"/>
          <w:b/>
          <w:bCs/>
          <w:lang w:val="en-US"/>
        </w:rPr>
        <w:t xml:space="preserve">Supplementary Table 1. </w:t>
      </w:r>
      <w:r>
        <w:rPr>
          <w:rFonts w:cs="Times New Roman" w:ascii="Times New Roman" w:hAnsi="Times New Roman"/>
          <w:lang w:val="en-US"/>
        </w:rPr>
        <w:t>Data from clinical scores were gathered across three sessions that took place a week apart. The order of DBS-ON and DBS-OFF was randomized, and both the patient and the rating physician were blinded to the DBS condition. DBS: deep brain stimulation, BFMDRS: Burke-Fahn-Marsden Dystonia Rating Scale, CDQ-24: Craniocervical Dystonia Questionnaire, HADS: Hospital Anxiety and Depression Scale, VAMS: Visual Analog Mood Scales.</w:t>
      </w:r>
    </w:p>
    <w:tbl>
      <w:tblPr>
        <w:tblW w:w="5000" w:type="pct"/>
        <w:jc w:val="left"/>
        <w:tblInd w:w="0" w:type="dxa"/>
        <w:tblLayout w:type="fixed"/>
        <w:tblCellMar>
          <w:top w:w="17" w:type="dxa"/>
          <w:left w:w="55" w:type="dxa"/>
          <w:bottom w:w="17" w:type="dxa"/>
          <w:right w:w="55" w:type="dxa"/>
        </w:tblCellMar>
        <w:tblLook w:firstRow="1" w:noVBand="1" w:lastRow="0" w:firstColumn="1" w:lastColumn="0" w:noHBand="0" w:val="04a0"/>
      </w:tblPr>
      <w:tblGrid>
        <w:gridCol w:w="2410"/>
        <w:gridCol w:w="2408"/>
        <w:gridCol w:w="2411"/>
        <w:gridCol w:w="2408"/>
      </w:tblGrid>
      <w:tr>
        <w:trPr/>
        <w:tc>
          <w:tcPr>
            <w:tcW w:w="2410" w:type="dxa"/>
            <w:tcBorders>
              <w:top w:val="single" w:sz="4" w:space="0" w:color="000000"/>
              <w:bottom w:val="single" w:sz="4" w:space="0" w:color="000000"/>
            </w:tcBorders>
          </w:tcPr>
          <w:p>
            <w:pPr>
              <w:pStyle w:val="Tabelleninhalt"/>
              <w:widowControl w:val="false"/>
              <w:spacing w:lineRule="auto" w:line="480"/>
              <w:ind w:left="-167"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2408" w:type="dxa"/>
            <w:tcBorders>
              <w:top w:val="single" w:sz="4" w:space="0" w:color="000000"/>
              <w:bottom w:val="single" w:sz="4" w:space="0" w:color="000000"/>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BASELINE</w:t>
            </w:r>
          </w:p>
        </w:tc>
        <w:tc>
          <w:tcPr>
            <w:tcW w:w="2411" w:type="dxa"/>
            <w:tcBorders>
              <w:top w:val="single" w:sz="4" w:space="0" w:color="000000"/>
              <w:bottom w:val="single" w:sz="4" w:space="0" w:color="000000"/>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DBS-OFF</w:t>
            </w:r>
          </w:p>
        </w:tc>
        <w:tc>
          <w:tcPr>
            <w:tcW w:w="2408" w:type="dxa"/>
            <w:tcBorders>
              <w:top w:val="single" w:sz="4" w:space="0" w:color="000000"/>
              <w:bottom w:val="single" w:sz="4" w:space="0" w:color="000000"/>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DBS-ON</w:t>
            </w:r>
          </w:p>
        </w:tc>
      </w:tr>
      <w:tr>
        <w:trPr/>
        <w:tc>
          <w:tcPr>
            <w:tcW w:w="2410" w:type="dxa"/>
            <w:tcBorders>
              <w:top w:val="single" w:sz="4" w:space="0" w:color="000000"/>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DBS parameters: right GPi</w:t>
            </w:r>
          </w:p>
        </w:tc>
        <w:tc>
          <w:tcPr>
            <w:tcW w:w="2408" w:type="dxa"/>
            <w:tcBorders>
              <w:top w:val="single" w:sz="4" w:space="0" w:color="000000"/>
            </w:tcBorders>
          </w:tcPr>
          <w:p>
            <w:pPr>
              <w:pStyle w:val="Normal"/>
              <w:widowControl w:val="false"/>
              <w:spacing w:lineRule="auto" w:line="480"/>
              <w:jc w:val="both"/>
              <w:rPr>
                <w:rFonts w:ascii="Times New Roman" w:hAnsi="Times New Roman" w:cs="Times New Roman"/>
                <w:sz w:val="20"/>
                <w:szCs w:val="20"/>
                <w:lang w:val="en-US"/>
              </w:rPr>
            </w:pPr>
            <w:r>
              <w:rPr>
                <w:rFonts w:cs="Times New Roman" w:ascii="Times New Roman" w:hAnsi="Times New Roman"/>
                <w:sz w:val="20"/>
                <w:szCs w:val="20"/>
                <w:lang w:val="en-US"/>
              </w:rPr>
              <w:t>9-/10+, 0.1 V, 60 µs, 130 Hz</w:t>
            </w:r>
          </w:p>
        </w:tc>
        <w:tc>
          <w:tcPr>
            <w:tcW w:w="2411" w:type="dxa"/>
            <w:tcBorders>
              <w:top w:val="single" w:sz="4" w:space="0" w:color="000000"/>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off</w:t>
            </w:r>
          </w:p>
        </w:tc>
        <w:tc>
          <w:tcPr>
            <w:tcW w:w="2408" w:type="dxa"/>
            <w:tcBorders>
              <w:top w:val="single" w:sz="4" w:space="0" w:color="000000"/>
            </w:tcBorders>
          </w:tcPr>
          <w:p>
            <w:pPr>
              <w:pStyle w:val="Normal"/>
              <w:widowControl w:val="false"/>
              <w:spacing w:lineRule="auto" w:line="480"/>
              <w:jc w:val="both"/>
              <w:rPr>
                <w:rFonts w:ascii="Times New Roman" w:hAnsi="Times New Roman" w:cs="Times New Roman"/>
                <w:sz w:val="20"/>
                <w:szCs w:val="20"/>
                <w:lang w:val="en-US"/>
              </w:rPr>
            </w:pPr>
            <w:r>
              <w:rPr>
                <w:rFonts w:cs="Times New Roman" w:ascii="Times New Roman" w:hAnsi="Times New Roman"/>
                <w:sz w:val="20"/>
                <w:szCs w:val="20"/>
                <w:lang w:val="en-US"/>
              </w:rPr>
              <w:t>9-/10+, 1.0 V, 90 µs, 130 Hz</w:t>
            </w:r>
          </w:p>
        </w:tc>
      </w:tr>
      <w:tr>
        <w:trPr/>
        <w:tc>
          <w:tcPr>
            <w:tcW w:w="2410"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DBS parameters: left GPi</w:t>
            </w:r>
          </w:p>
        </w:tc>
        <w:tc>
          <w:tcPr>
            <w:tcW w:w="2408" w:type="dxa"/>
            <w:tcBorders/>
          </w:tcPr>
          <w:p>
            <w:pPr>
              <w:pStyle w:val="Normal"/>
              <w:widowControl w:val="false"/>
              <w:spacing w:lineRule="auto" w:line="480"/>
              <w:jc w:val="both"/>
              <w:rPr>
                <w:rFonts w:ascii="Times New Roman" w:hAnsi="Times New Roman" w:cs="Times New Roman"/>
                <w:sz w:val="20"/>
                <w:szCs w:val="20"/>
                <w:lang w:val="en-US"/>
              </w:rPr>
            </w:pPr>
            <w:r>
              <w:rPr>
                <w:rFonts w:cs="Times New Roman" w:ascii="Times New Roman" w:hAnsi="Times New Roman"/>
                <w:sz w:val="20"/>
                <w:szCs w:val="20"/>
                <w:lang w:val="en-US"/>
              </w:rPr>
              <w:t>1-/2+, 3.0 V, 60 µs, 130 Hz</w:t>
            </w:r>
          </w:p>
        </w:tc>
        <w:tc>
          <w:tcPr>
            <w:tcW w:w="2411"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off</w:t>
            </w:r>
          </w:p>
        </w:tc>
        <w:tc>
          <w:tcPr>
            <w:tcW w:w="2408" w:type="dxa"/>
            <w:tcBorders/>
          </w:tcPr>
          <w:p>
            <w:pPr>
              <w:pStyle w:val="Normal"/>
              <w:widowControl w:val="false"/>
              <w:spacing w:lineRule="auto" w:line="480"/>
              <w:jc w:val="both"/>
              <w:rPr>
                <w:rFonts w:ascii="Times New Roman" w:hAnsi="Times New Roman" w:cs="Times New Roman"/>
                <w:sz w:val="20"/>
                <w:szCs w:val="20"/>
                <w:lang w:val="en-US"/>
              </w:rPr>
            </w:pPr>
            <w:r>
              <w:rPr>
                <w:rFonts w:cs="Times New Roman" w:ascii="Times New Roman" w:hAnsi="Times New Roman"/>
                <w:sz w:val="20"/>
                <w:szCs w:val="20"/>
                <w:lang w:val="en-US"/>
              </w:rPr>
              <w:t>1-/2+, 3.0 V, 90 µs, 130 Hz</w:t>
            </w:r>
          </w:p>
        </w:tc>
      </w:tr>
      <w:tr>
        <w:trPr/>
        <w:tc>
          <w:tcPr>
            <w:tcW w:w="2410"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BFMDRS</w:t>
            </w:r>
          </w:p>
        </w:tc>
        <w:tc>
          <w:tcPr>
            <w:tcW w:w="2408"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11.5</w:t>
            </w:r>
          </w:p>
        </w:tc>
        <w:tc>
          <w:tcPr>
            <w:tcW w:w="2411"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12.0</w:t>
            </w:r>
          </w:p>
        </w:tc>
        <w:tc>
          <w:tcPr>
            <w:tcW w:w="2408"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12.5</w:t>
            </w:r>
          </w:p>
        </w:tc>
      </w:tr>
      <w:tr>
        <w:trPr/>
        <w:tc>
          <w:tcPr>
            <w:tcW w:w="2410"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CDQ-24</w:t>
            </w:r>
          </w:p>
        </w:tc>
        <w:tc>
          <w:tcPr>
            <w:tcW w:w="2408"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25; max score: stigma (13)</w:t>
            </w:r>
          </w:p>
        </w:tc>
        <w:tc>
          <w:tcPr>
            <w:tcW w:w="2411"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17; max score: stigma (11)</w:t>
            </w:r>
          </w:p>
        </w:tc>
        <w:tc>
          <w:tcPr>
            <w:tcW w:w="2408"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37; max score: stigma (17)</w:t>
            </w:r>
          </w:p>
        </w:tc>
      </w:tr>
      <w:tr>
        <w:trPr/>
        <w:tc>
          <w:tcPr>
            <w:tcW w:w="2410"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HADS (depression)</w:t>
            </w:r>
          </w:p>
        </w:tc>
        <w:tc>
          <w:tcPr>
            <w:tcW w:w="2408"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2411"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2408"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8</w:t>
            </w:r>
          </w:p>
        </w:tc>
      </w:tr>
      <w:tr>
        <w:trPr/>
        <w:tc>
          <w:tcPr>
            <w:tcW w:w="2410"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HADS (anxiety)</w:t>
            </w:r>
          </w:p>
        </w:tc>
        <w:tc>
          <w:tcPr>
            <w:tcW w:w="2408"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4</w:t>
            </w:r>
          </w:p>
        </w:tc>
        <w:tc>
          <w:tcPr>
            <w:tcW w:w="2411"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2408"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3</w:t>
            </w:r>
          </w:p>
        </w:tc>
      </w:tr>
      <w:tr>
        <w:trPr/>
        <w:tc>
          <w:tcPr>
            <w:tcW w:w="2410"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VAMS (sad)</w:t>
            </w:r>
          </w:p>
        </w:tc>
        <w:tc>
          <w:tcPr>
            <w:tcW w:w="2408"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32</w:t>
            </w:r>
          </w:p>
        </w:tc>
        <w:tc>
          <w:tcPr>
            <w:tcW w:w="2411"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13</w:t>
            </w:r>
          </w:p>
        </w:tc>
        <w:tc>
          <w:tcPr>
            <w:tcW w:w="2408" w:type="dxa"/>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53</w:t>
            </w:r>
          </w:p>
        </w:tc>
      </w:tr>
      <w:tr>
        <w:trPr/>
        <w:tc>
          <w:tcPr>
            <w:tcW w:w="2410" w:type="dxa"/>
            <w:tcBorders>
              <w:bottom w:val="single" w:sz="4" w:space="0" w:color="000000"/>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VAMS (happy)</w:t>
            </w:r>
          </w:p>
        </w:tc>
        <w:tc>
          <w:tcPr>
            <w:tcW w:w="2408" w:type="dxa"/>
            <w:tcBorders>
              <w:bottom w:val="single" w:sz="4" w:space="0" w:color="000000"/>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73</w:t>
            </w:r>
          </w:p>
        </w:tc>
        <w:tc>
          <w:tcPr>
            <w:tcW w:w="2411" w:type="dxa"/>
            <w:tcBorders>
              <w:bottom w:val="single" w:sz="4" w:space="0" w:color="000000"/>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83</w:t>
            </w:r>
          </w:p>
        </w:tc>
        <w:tc>
          <w:tcPr>
            <w:tcW w:w="2408" w:type="dxa"/>
            <w:tcBorders>
              <w:bottom w:val="single" w:sz="4" w:space="0" w:color="000000"/>
            </w:tcBorders>
          </w:tcPr>
          <w:p>
            <w:pPr>
              <w:pStyle w:val="Tabelleninhalt"/>
              <w:widowControl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55</w:t>
            </w:r>
          </w:p>
        </w:tc>
      </w:tr>
    </w:tbl>
    <w:p>
      <w:pPr>
        <w:pStyle w:val="Normal"/>
        <w:spacing w:lineRule="auto" w:line="480" w:before="283" w:after="0"/>
        <w:jc w:val="both"/>
        <w:rPr>
          <w:rFonts w:ascii="Times New Roman" w:hAnsi="Times New Roman" w:cs="Times New Roman"/>
          <w:lang w:val="en-US"/>
        </w:rPr>
      </w:pPr>
      <w:r>
        <w:rPr/>
      </w:r>
    </w:p>
    <w:sectPr>
      <w:footerReference w:type="default" r:id="rId2"/>
      <w:type w:val="nextPage"/>
      <w:pgSz w:w="11906" w:h="16838"/>
      <w:pgMar w:left="1134" w:right="1134" w:gutter="0" w:header="0" w:top="1134" w:footer="1134" w:bottom="169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uzeile"/>
      <w:jc w:val="center"/>
      <w:rPr/>
    </w:pPr>
    <w:r>
      <w:rPr/>
      <w:fldChar w:fldCharType="begin"/>
    </w:r>
    <w:r>
      <w:rPr/>
      <w:instrText xml:space="preserve"> PAGE </w:instrText>
    </w:r>
    <w:r>
      <w:rPr/>
      <w:fldChar w:fldCharType="separate"/>
    </w:r>
    <w:r>
      <w:rPr/>
      <w:t>1</w:t>
    </w:r>
    <w:r>
      <w:rPr/>
      <w:fldChar w:fldCharType="end"/>
    </w:r>
  </w:p>
</w:ftr>
</file>

<file path=word/settings.xml><?xml version="1.0" encoding="utf-8"?>
<w:settings xmlns:w="http://schemas.openxmlformats.org/wordprocessingml/2006/main">
  <w:zoom w:percent="90"/>
  <w:trackRevisions/>
  <w:defaultTabStop w:val="709"/>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hyphenationZone w:val="425"/>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Arial"/>
        <w:kern w:val="2"/>
        <w:sz w:val="24"/>
        <w:szCs w:val="24"/>
        <w:lang w:val="de-DE" w:eastAsia="zh-CN" w:bidi="hi-IN"/>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before="0" w:after="0"/>
      <w:jc w:val="left"/>
    </w:pPr>
    <w:rPr>
      <w:rFonts w:ascii="Liberation Serif" w:hAnsi="Liberation Serif" w:eastAsia="NSimSun" w:cs="Arial"/>
      <w:color w:val="auto"/>
      <w:kern w:val="2"/>
      <w:sz w:val="24"/>
      <w:szCs w:val="24"/>
      <w:lang w:val="de-DE" w:eastAsia="zh-CN" w:bidi="hi-IN"/>
    </w:rPr>
  </w:style>
  <w:style w:type="character" w:styleId="DefaultParagraphFont" w:default="1">
    <w:name w:val="Default Paragraph Font"/>
    <w:uiPriority w:val="1"/>
    <w:semiHidden/>
    <w:unhideWhenUsed/>
    <w:qFormat/>
    <w:rPr/>
  </w:style>
  <w:style w:type="character" w:styleId="Internetverknpfung" w:customStyle="1">
    <w:name w:val="Internetverknüpfung"/>
    <w:rPr>
      <w:color w:val="000080"/>
      <w:u w:val="single"/>
    </w:rPr>
  </w:style>
  <w:style w:type="character" w:styleId="Zeilennummerierung" w:customStyle="1">
    <w:name w:val="Zeilennummerierung"/>
    <w:rPr/>
  </w:style>
  <w:style w:type="character" w:styleId="CommentTextChar" w:customStyle="1">
    <w:name w:val="Comment Text Char"/>
    <w:basedOn w:val="DefaultParagraphFont"/>
    <w:link w:val="Annotationtext"/>
    <w:uiPriority w:val="99"/>
    <w:semiHidden/>
    <w:qFormat/>
    <w:rPr>
      <w:rFonts w:cs="Mangal"/>
      <w:sz w:val="20"/>
      <w:szCs w:val="18"/>
    </w:rPr>
  </w:style>
  <w:style w:type="character" w:styleId="Annotationreference">
    <w:name w:val="annotation reference"/>
    <w:basedOn w:val="DefaultParagraphFont"/>
    <w:uiPriority w:val="99"/>
    <w:semiHidden/>
    <w:unhideWhenUsed/>
    <w:qFormat/>
    <w:rPr>
      <w:sz w:val="16"/>
      <w:szCs w:val="16"/>
    </w:rPr>
  </w:style>
  <w:style w:type="character" w:styleId="BalloonTextChar" w:customStyle="1">
    <w:name w:val="Balloon Text Char"/>
    <w:basedOn w:val="DefaultParagraphFont"/>
    <w:link w:val="BalloonText"/>
    <w:uiPriority w:val="99"/>
    <w:semiHidden/>
    <w:qFormat/>
    <w:rsid w:val="009a6e6c"/>
    <w:rPr>
      <w:rFonts w:ascii="Times New Roman" w:hAnsi="Times New Roman" w:cs="Mangal"/>
      <w:sz w:val="18"/>
      <w:szCs w:val="16"/>
    </w:rPr>
  </w:style>
  <w:style w:type="character" w:styleId="CommentSubjectChar" w:customStyle="1">
    <w:name w:val="Comment Subject Char"/>
    <w:basedOn w:val="CommentTextChar"/>
    <w:link w:val="Annotationsubject"/>
    <w:uiPriority w:val="99"/>
    <w:semiHidden/>
    <w:qFormat/>
    <w:rsid w:val="009a6e6c"/>
    <w:rPr>
      <w:rFonts w:cs="Mangal"/>
      <w:b/>
      <w:bCs/>
      <w:sz w:val="20"/>
      <w:szCs w:val="18"/>
    </w:rPr>
  </w:style>
  <w:style w:type="character" w:styleId="Linenumber1" w:customStyle="1">
    <w:name w:val="line number1"/>
    <w:basedOn w:val="DefaultParagraphFont"/>
    <w:uiPriority w:val="99"/>
    <w:semiHidden/>
    <w:unhideWhenUsed/>
    <w:qFormat/>
    <w:rsid w:val="00a30ea5"/>
    <w:rPr/>
  </w:style>
  <w:style w:type="character" w:styleId="Linenumber">
    <w:name w:val="line number"/>
    <w:basedOn w:val="DefaultParagraphFont"/>
    <w:uiPriority w:val="99"/>
    <w:semiHidden/>
    <w:unhideWhenUsed/>
    <w:qFormat/>
    <w:rsid w:val="002023b6"/>
    <w:rPr/>
  </w:style>
  <w:style w:type="paragraph" w:styleId="Berschrift" w:customStyle="1">
    <w:name w:val="Überschrift"/>
    <w:basedOn w:val="Normal"/>
    <w:next w:val="Textkrper"/>
    <w:qFormat/>
    <w:pPr>
      <w:keepNext w:val="true"/>
      <w:spacing w:before="240" w:after="120"/>
    </w:pPr>
    <w:rPr>
      <w:rFonts w:ascii="Liberation Sans" w:hAnsi="Liberation Sans" w:eastAsia="Microsoft YaHei"/>
      <w:sz w:val="28"/>
      <w:szCs w:val="28"/>
    </w:rPr>
  </w:style>
  <w:style w:type="paragraph" w:styleId="Textkrper">
    <w:name w:val="Body Text"/>
    <w:basedOn w:val="Normal"/>
    <w:pPr>
      <w:spacing w:lineRule="auto" w:line="276" w:before="0" w:after="140"/>
    </w:pPr>
    <w:rPr/>
  </w:style>
  <w:style w:type="paragraph" w:styleId="Aufzhlung">
    <w:name w:val="List"/>
    <w:basedOn w:val="Textkrper"/>
    <w:pPr/>
    <w:rPr/>
  </w:style>
  <w:style w:type="paragraph" w:styleId="Beschriftung">
    <w:name w:val="Caption"/>
    <w:basedOn w:val="Normal"/>
    <w:qFormat/>
    <w:pPr>
      <w:suppressLineNumbers/>
      <w:spacing w:before="120" w:after="120"/>
    </w:pPr>
    <w:rPr>
      <w:rFonts w:cs="Arial"/>
      <w:i/>
      <w:iCs/>
      <w:sz w:val="24"/>
      <w:szCs w:val="24"/>
    </w:rPr>
  </w:style>
  <w:style w:type="paragraph" w:styleId="Verzeichnis" w:customStyle="1">
    <w:name w:val="Verzeichnis"/>
    <w:basedOn w:val="Normal"/>
    <w:qFormat/>
    <w:pPr>
      <w:suppressLineNumbers/>
    </w:pPr>
    <w:rPr/>
  </w:style>
  <w:style w:type="paragraph" w:styleId="Caption">
    <w:name w:val="caption"/>
    <w:basedOn w:val="Normal"/>
    <w:qFormat/>
    <w:pPr>
      <w:suppressLineNumbers/>
      <w:spacing w:before="120" w:after="120"/>
    </w:pPr>
    <w:rPr>
      <w:i/>
      <w:iCs/>
    </w:rPr>
  </w:style>
  <w:style w:type="paragraph" w:styleId="Caption1" w:customStyle="1">
    <w:name w:val="caption1"/>
    <w:basedOn w:val="Normal"/>
    <w:qFormat/>
    <w:pPr>
      <w:suppressLineNumbers/>
      <w:spacing w:before="120" w:after="120"/>
    </w:pPr>
    <w:rPr>
      <w:i/>
      <w:iCs/>
    </w:rPr>
  </w:style>
  <w:style w:type="paragraph" w:styleId="KopfundFuzeile" w:customStyle="1">
    <w:name w:val="Kopf- und Fußzeile"/>
    <w:basedOn w:val="Normal"/>
    <w:qFormat/>
    <w:pPr>
      <w:suppressLineNumbers/>
      <w:tabs>
        <w:tab w:val="clear" w:pos="709"/>
        <w:tab w:val="center" w:pos="4819" w:leader="none"/>
        <w:tab w:val="right" w:pos="9638" w:leader="none"/>
      </w:tabs>
    </w:pPr>
    <w:rPr/>
  </w:style>
  <w:style w:type="paragraph" w:styleId="Fuzeile">
    <w:name w:val="Footer"/>
    <w:basedOn w:val="KopfundFuzeile"/>
    <w:pPr/>
    <w:rPr/>
  </w:style>
  <w:style w:type="paragraph" w:styleId="Literaturverzeichnis1" w:customStyle="1">
    <w:name w:val="Literaturverzeichnis 1"/>
    <w:basedOn w:val="Verzeichnis"/>
    <w:qFormat/>
    <w:pPr>
      <w:tabs>
        <w:tab w:val="clear" w:pos="709"/>
        <w:tab w:val="left" w:pos="384" w:leader="none"/>
      </w:tabs>
      <w:spacing w:lineRule="atLeast" w:line="240" w:before="0" w:after="240"/>
      <w:ind w:left="384" w:hanging="384"/>
    </w:pPr>
    <w:rPr/>
  </w:style>
  <w:style w:type="paragraph" w:styleId="Revision">
    <w:name w:val="Revision"/>
    <w:uiPriority w:val="99"/>
    <w:semiHidden/>
    <w:qFormat/>
    <w:rsid w:val="00bb0311"/>
    <w:pPr>
      <w:widowControl/>
      <w:suppressAutoHyphens w:val="false"/>
      <w:bidi w:val="0"/>
      <w:spacing w:before="0" w:after="0"/>
      <w:jc w:val="left"/>
    </w:pPr>
    <w:rPr>
      <w:rFonts w:ascii="Liberation Serif" w:hAnsi="Liberation Serif" w:eastAsia="NSimSun" w:cs="Mangal"/>
      <w:color w:val="auto"/>
      <w:kern w:val="2"/>
      <w:sz w:val="24"/>
      <w:szCs w:val="21"/>
      <w:lang w:val="de-DE" w:eastAsia="zh-CN" w:bidi="hi-IN"/>
    </w:rPr>
  </w:style>
  <w:style w:type="paragraph" w:styleId="Tabelleninhalt" w:customStyle="1">
    <w:name w:val="Tabelleninhalt"/>
    <w:basedOn w:val="Normal"/>
    <w:qFormat/>
    <w:pPr>
      <w:widowControl w:val="false"/>
      <w:suppressLineNumbers/>
    </w:pPr>
    <w:rPr/>
  </w:style>
  <w:style w:type="paragraph" w:styleId="Annotationtext">
    <w:name w:val="annotation text"/>
    <w:basedOn w:val="Normal"/>
    <w:link w:val="CommentTextChar"/>
    <w:uiPriority w:val="99"/>
    <w:semiHidden/>
    <w:unhideWhenUsed/>
    <w:qFormat/>
    <w:pPr/>
    <w:rPr>
      <w:rFonts w:cs="Mangal"/>
      <w:sz w:val="20"/>
      <w:szCs w:val="18"/>
    </w:rPr>
  </w:style>
  <w:style w:type="paragraph" w:styleId="BalloonText">
    <w:name w:val="Balloon Text"/>
    <w:basedOn w:val="Normal"/>
    <w:link w:val="BalloonTextChar"/>
    <w:uiPriority w:val="99"/>
    <w:semiHidden/>
    <w:unhideWhenUsed/>
    <w:qFormat/>
    <w:rsid w:val="009a6e6c"/>
    <w:pPr/>
    <w:rPr>
      <w:rFonts w:ascii="Times New Roman" w:hAnsi="Times New Roman" w:cs="Mangal"/>
      <w:sz w:val="18"/>
      <w:szCs w:val="16"/>
    </w:rPr>
  </w:style>
  <w:style w:type="paragraph" w:styleId="Annotationsubject">
    <w:name w:val="annotation subject"/>
    <w:basedOn w:val="Annotationtext"/>
    <w:next w:val="Annotationtext"/>
    <w:link w:val="CommentSubjectChar"/>
    <w:uiPriority w:val="99"/>
    <w:semiHidden/>
    <w:unhideWhenUsed/>
    <w:qFormat/>
    <w:rsid w:val="009a6e6c"/>
    <w:pPr/>
    <w:rPr>
      <w:b/>
      <w:bCs/>
    </w:rPr>
  </w:style>
  <w:style w:type="paragraph" w:styleId="Kopfzeile">
    <w:name w:val="Header"/>
    <w:basedOn w:val="KopfundFuzeile"/>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Application>LibreOffice/7.3.5.2$Windows_X86_64 LibreOffice_project/184fe81b8c8c30d8b5082578aee2fed2ea847c01</Application>
  <AppVersion>15.0000</AppVersion>
  <Pages>1</Pages>
  <Words>146</Words>
  <Characters>698</Characters>
  <CharactersWithSpaces>807</CharactersWithSpaces>
  <Paragraphs>37</Paragraphs>
  <Company>HP Inc.</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4T11:04:00Z</dcterms:created>
  <dc:creator>Kai Grimm</dc:creator>
  <dc:description/>
  <dc:language>de-DE</dc:language>
  <cp:lastModifiedBy>Kai Grimm</cp:lastModifiedBy>
  <cp:lastPrinted>2024-11-24T11:04:00Z</cp:lastPrinted>
  <dcterms:modified xsi:type="dcterms:W3CDTF">2024-12-31T14:29:3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41O1Hr047kKv_1">
    <vt:lpwstr>ZOTERO_ITEM CSL_CITATION {"citationID":"G7pnjz5p","properties":{"formattedCitation":"\\super 3\\nosupersub{}","plainCitation":"3","noteIndex":0},"citationItems":[{"id":1564,"uris":["http://zotero.org/groups/5118987/items/VQDB2JY8"],"itemData":{"id":1564,"</vt:lpwstr>
  </property>
  <property fmtid="{D5CDD505-2E9C-101B-9397-08002B2CF9AE}" pid="3" name="ZOTERO_BREF_41O1Hr047kKv_2">
    <vt:lpwstr>type":"article-journal","container-title":"Tremor and Other Hyperkinetic Movements","DOI":"10.5334/tohm.620","ISSN":"2160-8288","issue":"1","language":"en","page":"29","source":"DOI.org (Crossref)","title":"Longterm Improvement After Cessation of Chronic </vt:lpwstr>
  </property>
  <property fmtid="{D5CDD505-2E9C-101B-9397-08002B2CF9AE}" pid="4" name="ZOTERO_BREF_41O1Hr047kKv_3">
    <vt:lpwstr>Deep Brain Stimulation in Acquired Dystonia","volume":"11","author":[{"family":"Wolf","given":"Marc E."},{"family":"Blahak","given":"Christian"},{"family":"Schrader","given":"Christoph"},{"family":"Krauss","given":"Joachim K."}],"issued":{"date-parts":[["</vt:lpwstr>
  </property>
  <property fmtid="{D5CDD505-2E9C-101B-9397-08002B2CF9AE}" pid="5" name="ZOTERO_BREF_41O1Hr047kKv_4">
    <vt:lpwstr>2021",7,19]]}}}],"schema":"https://github.com/citation-style-language/schema/raw/master/csl-citation.json"}</vt:lpwstr>
  </property>
  <property fmtid="{D5CDD505-2E9C-101B-9397-08002B2CF9AE}" pid="6" name="ZOTERO_BREF_46yDx2R4E4Sk_1">
    <vt:lpwstr>ZOTERO_ITEM CSL_CITATION {"citationID":"BBhQdum7","properties":{"formattedCitation":"\\super 4\\nosupersub{}","plainCitation":"4","noteIndex":0},"citationItems":[{"id":2343,"uris":["http://zotero.org/groups/5118987/items/NMJSHQJ8"],"itemData":{"id":2343,"</vt:lpwstr>
  </property>
  <property fmtid="{D5CDD505-2E9C-101B-9397-08002B2CF9AE}" pid="7" name="ZOTERO_BREF_46yDx2R4E4Sk_2">
    <vt:lpwstr>type":"article-journal","abstract":"Depressive symptoms may occur after Deep Brain Stimulation (DBS) in the subthalamic nucleus. This is often explained by reduced pharmacological treatment after surgery, and not as a direct effect of DBS. Pallidal DBS se</vt:lpwstr>
  </property>
  <property fmtid="{D5CDD505-2E9C-101B-9397-08002B2CF9AE}" pid="8" name="ZOTERO_BREF_46yDx2R4E4Sk_3">
    <vt:lpwstr>ems not to be associated with such side effects and have not, to our knowledge, previously been reported. We present a patient with acute depressive symptoms induced by pallidal DBS. We believe this case strengthen the hypothesis that the basal ganglia an</vt:lpwstr>
  </property>
  <property fmtid="{D5CDD505-2E9C-101B-9397-08002B2CF9AE}" pid="9" name="ZOTERO_BREF_46yDx2R4E4Sk_4">
    <vt:lpwstr>d structures involved in the functional connectome of these nucleuses play a role not only in regulation of movement but also in regulation of mood.","container-title":"Neurocase","DOI":"10.1080/13554794.2017.1284243","ISSN":"1465-3656","issue":"1","journ</vt:lpwstr>
  </property>
  <property fmtid="{D5CDD505-2E9C-101B-9397-08002B2CF9AE}" pid="10" name="ZOTERO_BREF_46yDx2R4E4Sk_5">
    <vt:lpwstr>alAbbreviation":"Neurocase","language":"eng","note":"PMID: 28165911","page":"84-87","source":"PubMed","title":"Acute severe depression induced by stimulation of the right globus pallidus internus","volume":"23","author":[{"family":"Philipsson","given":"Jo</vt:lpwstr>
  </property>
  <property fmtid="{D5CDD505-2E9C-101B-9397-08002B2CF9AE}" pid="11" name="ZOTERO_BREF_46yDx2R4E4Sk_6">
    <vt:lpwstr>hanna"},{"family":"Sjöberg","given":"Rickard L."},{"family":"Yelnik","given":"Jerome"},{"family":"Blomstedt","given":"Patric"}],"issued":{"date-parts":[["2017",2]]}}}],"schema":"https://github.com/citation-style-language/schema/raw/master/csl-citation.jso</vt:lpwstr>
  </property>
  <property fmtid="{D5CDD505-2E9C-101B-9397-08002B2CF9AE}" pid="12" name="ZOTERO_BREF_46yDx2R4E4Sk_7">
    <vt:lpwstr>n"}</vt:lpwstr>
  </property>
  <property fmtid="{D5CDD505-2E9C-101B-9397-08002B2CF9AE}" pid="13" name="ZOTERO_BREF_49vlmSUd2UDh_1">
    <vt:lpwstr>ZOTERO_BIBL {"uncited":[],"omitted":[],"custom":[]} CSL_BIBLIOGRAPHY</vt:lpwstr>
  </property>
  <property fmtid="{D5CDD505-2E9C-101B-9397-08002B2CF9AE}" pid="14" name="ZOTERO_BREF_5958HVMqQ3Bt_1">
    <vt:lpwstr>ZOTERO_ITEM CSL_CITATION {"citationID":"uwSBfmny","properties":{"formattedCitation":"[11,12]","plainCitation":"[11,12]","noteIndex":0},"citationItems":[{"id":1623,"uris":["http://zotero.org/groups/5118987/items/FCEEWCF5"],"itemData":{"id":1623,"type":"art</vt:lpwstr>
  </property>
  <property fmtid="{D5CDD505-2E9C-101B-9397-08002B2CF9AE}" pid="15" name="ZOTERO_BREF_5958HVMqQ3Bt_2">
    <vt:lpwstr>icle-journal","container-title":"Neurology","DOI":"10.1212/WNL.0000000000200022","ISSN":"0028-3878, 1526-632X","issue":"14","journalAbbreviation":"Neurology","language":"en","source":"DOI.org (Crossref)","title":"Focal Dystonia: Functional Connectivity Ch</vt:lpwstr>
  </property>
  <property fmtid="{D5CDD505-2E9C-101B-9397-08002B2CF9AE}" pid="16" name="ZOTERO_BREF_5958HVMqQ3Bt_3">
    <vt:lpwstr>anges in Cerebellar-Basal Ganglia-Cortical Circuit and Preserved Global Functional Architecture","title-short":"Focal Dystonia","URL":"https://www.neurology.org/doi/10.1212/WNL.0000000000200022","volume":"98","author":[{"family":"Giannì","given":"Costanza</vt:lpwstr>
  </property>
  <property fmtid="{D5CDD505-2E9C-101B-9397-08002B2CF9AE}" pid="17" name="ZOTERO_BREF_5958HVMqQ3Bt_4">
    <vt:lpwstr>"},{"family":"Pasqua","given":"Gabriele"},{"family":"Ferrazzano","given":"Gina"},{"family":"Tommasin","given":"Silvia"},{"family":"De Bartolo","given":"Maria Ilenia"},{"family":"Petsas","given":"Nikolaos"},{"family":"Belvisi","given":"Daniele"},{"family":</vt:lpwstr>
  </property>
  <property fmtid="{D5CDD505-2E9C-101B-9397-08002B2CF9AE}" pid="18" name="ZOTERO_BREF_5958HVMqQ3Bt_5">
    <vt:lpwstr>"Conte","given":"Antonella"},{"family":"Berardelli","given":"Alfredo"},{"family":"Pantano","given":"Patrizia"}],"accessed":{"date-parts":[["2024",3,4]]},"issued":{"date-parts":[["2022",4,5]]}}},{"id":1622,"uris":["http://zotero.org/groups/5118987/items/TI</vt:lpwstr>
  </property>
  <property fmtid="{D5CDD505-2E9C-101B-9397-08002B2CF9AE}" pid="19" name="ZOTERO_BREF_5958HVMqQ3Bt_6">
    <vt:lpwstr>XN7KKJ"],"itemData":{"id":1622,"type":"chapter","container-title":"International Review of Neurobiology","ISBN":"978-0-323-99026-4","language":"en","note":"DOI: 10.1016/bs.irn.2023.04.004","page":"105-136","publisher":"Elsevier","source":"DOI.org (Crossre</vt:lpwstr>
  </property>
  <property fmtid="{D5CDD505-2E9C-101B-9397-08002B2CF9AE}" pid="20" name="ZOTERO_BREF_5958HVMqQ3Bt_7">
    <vt:lpwstr>f)","title":"The functional anatomy of dystonia: Recent developments","title-short":"The functional anatomy of dystonia","URL":"https://linkinghub.elsevier.com/retrieve/pii/S0074774223000193","volume":"169","author":[{"family":"Corp","given":"Daniel T."},</vt:lpwstr>
  </property>
  <property fmtid="{D5CDD505-2E9C-101B-9397-08002B2CF9AE}" pid="21" name="ZOTERO_BREF_5958HVMqQ3Bt_8">
    <vt:lpwstr>{"family":"Morrison-Ham","given":"Jordan"},{"family":"Jinnah","given":"H.A."},{"family":"Joutsa","given":"Juho"}],"accessed":{"date-parts":[["2024",3,4]]},"issued":{"date-parts":[["2023"]]}}}],"schema":"https://github.com/citation-style-language/schema/ra</vt:lpwstr>
  </property>
  <property fmtid="{D5CDD505-2E9C-101B-9397-08002B2CF9AE}" pid="22" name="ZOTERO_BREF_5958HVMqQ3Bt_9">
    <vt:lpwstr>w/master/csl-citation.json"}</vt:lpwstr>
  </property>
  <property fmtid="{D5CDD505-2E9C-101B-9397-08002B2CF9AE}" pid="23" name="ZOTERO_BREF_BbQtxEgncRPO_1">
    <vt:lpwstr>ZOTERO_ITEM CSL_CITATION {"citationID":"EnbGG1QZ","properties":{"formattedCitation":"\\super 8\\nosupersub{}","plainCitation":"8","noteIndex":0},"citationItems":[{"id":1569,"uris":["http://zotero.org/groups/5118987/items/FEIWSU3C"],"itemData":{"id":1569,"</vt:lpwstr>
  </property>
  <property fmtid="{D5CDD505-2E9C-101B-9397-08002B2CF9AE}" pid="24" name="ZOTERO_BREF_BbQtxEgncRPO_2">
    <vt:lpwstr>type":"article-journal","container-title":"Brain Structure and Function","DOI":"10.1007/s00429-015-1119-3","ISSN":"1863-2653, 1863-2661","issue":"7","journalAbbreviation":"Brain Struct Funct","language":"en","page":"3561-3569","source":"DOI.org (Crossref)</vt:lpwstr>
  </property>
  <property fmtid="{D5CDD505-2E9C-101B-9397-08002B2CF9AE}" pid="25" name="ZOTERO_BREF_BbQtxEgncRPO_3">
    <vt:lpwstr>","title":"Revealing the ventral amygdalofugal pathway of the human limbic system using high spatial resolution diffusion tensor tractography","volume":"221","author":[{"family":"Kamali","given":"Arash"},{"family":"Sair","given":"Haris I."},{"family":"Bli</vt:lpwstr>
  </property>
  <property fmtid="{D5CDD505-2E9C-101B-9397-08002B2CF9AE}" pid="26" name="ZOTERO_BREF_BbQtxEgncRPO_4">
    <vt:lpwstr>tz","given":"Ari M."},{"family":"Riascos","given":"Roy F."},{"family":"Mirbagheri","given":"Saeedeh"},{"family":"Keser","given":"Zafer"},{"family":"Hasan","given":"Khader M."}],"issued":{"date-parts":[["2016",9]]}}}],"schema":"https://github.com/citation-</vt:lpwstr>
  </property>
  <property fmtid="{D5CDD505-2E9C-101B-9397-08002B2CF9AE}" pid="27" name="ZOTERO_BREF_BbQtxEgncRPO_5">
    <vt:lpwstr>style-language/schema/raw/master/csl-citation.json"}</vt:lpwstr>
  </property>
  <property fmtid="{D5CDD505-2E9C-101B-9397-08002B2CF9AE}" pid="28" name="ZOTERO_BREF_BuQagruJbIaF_1">
    <vt:lpwstr>ZOTERO_ITEM CSL_CITATION {"citationID":"nISqSjhM","properties":{"formattedCitation":"[10]","plainCitation":"[10]","noteIndex":0},"citationItems":[{"id":1563,"uris":["http://zotero.org/groups/5118987/items/R7P2FJE9"],"itemData":{"id":1563,"type":"article-j</vt:lpwstr>
  </property>
  <property fmtid="{D5CDD505-2E9C-101B-9397-08002B2CF9AE}" pid="29" name="ZOTERO_BREF_BuQagruJbIaF_10">
    <vt:lpwstr>predisposition for defective movement inhibition and sensorimotor integration. Botulinum toxin treatment could modulate brain connectivity in blepharospasm by altering visual and sensory input.","container-title":"Brain and Behavior","DOI":"10.1002/brb3.8</vt:lpwstr>
  </property>
  <property fmtid="{D5CDD505-2E9C-101B-9397-08002B2CF9AE}" pid="30" name="ZOTERO_BREF_BuQagruJbIaF_11">
    <vt:lpwstr>94","ISSN":"2162-3279, 2162-3279","issue":"1","journalAbbreviation":"Brain and Behavior","language":"en","page":"e00894","source":"DOI.org (Crossref)","title":"Altered functional connectivity in blepharospasm/orofacial dystonia","volume":"8","author":[{"f</vt:lpwstr>
  </property>
  <property fmtid="{D5CDD505-2E9C-101B-9397-08002B2CF9AE}" pid="31" name="ZOTERO_BREF_BuQagruJbIaF_12">
    <vt:lpwstr>amily":"Jochim","given":"Angela"},{"family":"Li","given":"Yong"},{"family":"Gora‐Stahlberg","given":"Gina"},{"family":"Mantel","given":"Tobias"},{"family":"Berndt","given":"Maria"},{"family":"Castrop","given":"Florian"},{"family":"Dresel","given":"Christi</vt:lpwstr>
  </property>
  <property fmtid="{D5CDD505-2E9C-101B-9397-08002B2CF9AE}" pid="32" name="ZOTERO_BREF_BuQagruJbIaF_13">
    <vt:lpwstr>an"},{"family":"Haslinger","given":"Bernhard"}],"issued":{"date-parts":[["2018",1]]}}}],"schema":"https://github.com/citation-style-language/schema/raw/master/csl-citation.json"}</vt:lpwstr>
  </property>
  <property fmtid="{D5CDD505-2E9C-101B-9397-08002B2CF9AE}" pid="33" name="ZOTERO_BREF_BuQagruJbIaF_2">
    <vt:lpwstr>ournal","abstract":"Abstract\n            \n              Introduction\n              Blepharospasm is characterized by involuntary eyelid spasms. It can be associated with perioral dystonia (Meige's syndrome or orofacial dystonia). We aimed at studying r</vt:lpwstr>
  </property>
  <property fmtid="{D5CDD505-2E9C-101B-9397-08002B2CF9AE}" pid="34" name="ZOTERO_BREF_BuQagruJbIaF_3">
    <vt:lpwstr>esting‐state functional brain connectivity in these patients and its potential modulation by therapeutic botulinum toxin injections.\n            \n            \n              Methods\n              \n                We performed resting‐state functional\</vt:lpwstr>
  </property>
  <property fmtid="{D5CDD505-2E9C-101B-9397-08002B2CF9AE}" pid="35" name="ZOTERO_BREF_BuQagruJbIaF_4">
    <vt:lpwstr>n                MRI\n                and a region of interest‐based analysis of functional connectivity in 13 patients with blepharospasm/Meige's syndrome in comparison to 13 healthy controls. Patients were studied before and 4 weeks after botulinum toxi</vt:lpwstr>
  </property>
  <property fmtid="{D5CDD505-2E9C-101B-9397-08002B2CF9AE}" pid="36" name="ZOTERO_BREF_BuQagruJbIaF_5">
    <vt:lpwstr>n treatment. Simultaneous facial electromyography was applied to control for involuntary facial movements.\n              \n            \n            \n              Results\n              Before botulinum toxin treatment, patients showed reduced function</vt:lpwstr>
  </property>
  <property fmtid="{D5CDD505-2E9C-101B-9397-08002B2CF9AE}" pid="37" name="ZOTERO_BREF_BuQagruJbIaF_6">
    <vt:lpwstr>al connectivity between caudate and primary sensorimotor, somatosensory association and visual cortices as well as between putamen and parietal association cortex. Cerebellar areas displayed decreased functional connectivity to somatosensory and visual as</vt:lpwstr>
  </property>
  <property fmtid="{D5CDD505-2E9C-101B-9397-08002B2CF9AE}" pid="38" name="ZOTERO_BREF_BuQagruJbIaF_7">
    <vt:lpwstr>sociation cortices. On the cortical level, connectivity was reduced between the cingulate cortex and the primary sensorimotor/premotor and parietal association cortex, between premotor areas and the primary somatosensory cortices, and between the postcent</vt:lpwstr>
  </property>
  <property fmtid="{D5CDD505-2E9C-101B-9397-08002B2CF9AE}" pid="39" name="ZOTERO_BREF_BuQagruJbIaF_8">
    <vt:lpwstr>ral gyrus and temporoparietal, secondary somatosensory, cingular, and cerebellar regions. Botulinum toxin treatment modulated functional connectivity, especially between cerebellum and visual cortices.\n            \n            \n              Conclusion</vt:lpwstr>
  </property>
  <property fmtid="{D5CDD505-2E9C-101B-9397-08002B2CF9AE}" pid="40" name="ZOTERO_BREF_BuQagruJbIaF_9">
    <vt:lpwstr>s\n              Patients with blepharospasm/Meige's syndrome show altered functional connectivity at rest in widespread brain regions including basal ganglia, cerebellar, primary/secondary sensorimotor, and visual areas. Functionally, this may reflect a </vt:lpwstr>
  </property>
  <property fmtid="{D5CDD505-2E9C-101B-9397-08002B2CF9AE}" pid="41" name="ZOTERO_BREF_DaZ4DeMyLJfy_1">
    <vt:lpwstr>ZOTERO_ITEM CSL_CITATION {"citationID":"us3TnHOW","properties":{"formattedCitation":"\\super 5,6\\nosupersub{}","plainCitation":"5,6","noteIndex":0},"citationItems":[{"id":1566,"uris":["http://zotero.org/groups/5118987/items/XV8GHXE2"],"itemData":{"id":15</vt:lpwstr>
  </property>
  <property fmtid="{D5CDD505-2E9C-101B-9397-08002B2CF9AE}" pid="42" name="ZOTERO_BREF_DaZ4DeMyLJfy_10">
    <vt:lpwstr>ects on Motor Function, Neuropsychological Status, and Mood","title-short":"Bilateral Pallidal Deep Brain Stimulation in Meige Syndrome","volume":"92","author":[{"family":"Zheng","given":"Wentao"},{"family":"Lv","given":"Gaoquan"},{"family":"Lu","given":"</vt:lpwstr>
  </property>
  <property fmtid="{D5CDD505-2E9C-101B-9397-08002B2CF9AE}" pid="43" name="ZOTERO_BREF_DaZ4DeMyLJfy_11">
    <vt:lpwstr>Yunwei"},{"family":"Liu","given":"Jiayu"},{"family":"Hao","given":"Qingpei"},{"family":"Ding","given":"Hu"},{"family":"Liu","given":"Yezu"},{"family":"Liu","given":"Ruen"}],"issued":{"date-parts":[["2023",5,1]]}}},{"id":1565,"uris":["http://zotero.org/gro</vt:lpwstr>
  </property>
  <property fmtid="{D5CDD505-2E9C-101B-9397-08002B2CF9AE}" pid="44" name="ZOTERO_BREF_DaZ4DeMyLJfy_12">
    <vt:lpwstr>ups/5118987/items/Q87VR654"],"itemData":{"id":1565,"type":"article-journal","container-title":"Brain Stimulation","DOI":"10.1016/j.brs.2017.06.002","ISSN":"1935861X","issue":"5","journalAbbreviation":"Brain Stimulation","language":"en","page":"994-996","s</vt:lpwstr>
  </property>
  <property fmtid="{D5CDD505-2E9C-101B-9397-08002B2CF9AE}" pid="45" name="ZOTERO_BREF_DaZ4DeMyLJfy_13">
    <vt:lpwstr>ource":"DOI.org (Crossref)","title":"Neuropsychological and psychiatric outcome of GPi-deep brain stimulation in dystonia","volume":"10","author":[{"family":"De Gusmao","given":"Claudio M."},{"family":"Pollak","given":"Lauren E."},{"family":"Sharma","give</vt:lpwstr>
  </property>
  <property fmtid="{D5CDD505-2E9C-101B-9397-08002B2CF9AE}" pid="46" name="ZOTERO_BREF_DaZ4DeMyLJfy_14">
    <vt:lpwstr>n":"Nutan"}],"issued":{"date-parts":[["2017",9]]}}}],"schema":"https://github.com/citation-style-language/schema/raw/master/csl-citation.json"}</vt:lpwstr>
  </property>
  <property fmtid="{D5CDD505-2E9C-101B-9397-08002B2CF9AE}" pid="47" name="ZOTERO_BREF_DaZ4DeMyLJfy_2">
    <vt:lpwstr>66,"type":"article-journal","abstract":"BACKGROUND: Bilateral pallidal deep brain stimulation (DBS) has been broadly accepted as a feasible surgical procedure for treating various forms of dystonia, but its effects on motor function, neuropsychological st</vt:lpwstr>
  </property>
  <property fmtid="{D5CDD505-2E9C-101B-9397-08002B2CF9AE}" pid="48" name="ZOTERO_BREF_DaZ4DeMyLJfy_3">
    <vt:lpwstr>atus, and mood in patients with Meige syndrome have rarely been examined.\nOBJECTIVE: To evaluate the effects of bilateral globus pallidus internus DBS (GPi-DBS) on the motor performance, quality of life, neuropsychological status, and mood of patients wi</vt:lpwstr>
  </property>
  <property fmtid="{D5CDD505-2E9C-101B-9397-08002B2CF9AE}" pid="49" name="ZOTERO_BREF_DaZ4DeMyLJfy_4">
    <vt:lpwstr>th primary Meige syndrome.\nMETHODS: Between January 2015 and April 2019, the database of 35 patients with Meige syndrome who underwent bilateral GPi-DBS in our institution was retrospectively reviewed. The severity of dystonia, health-related quality of </vt:lpwstr>
  </property>
  <property fmtid="{D5CDD505-2E9C-101B-9397-08002B2CF9AE}" pid="50" name="ZOTERO_BREF_DaZ4DeMyLJfy_5">
    <vt:lpwstr>life, cognitive function, and mood were assessed using standardized and validated rating scales at baseline. Repeat assessment of the same domains was performed at 1 year and 3 years after neurostimulation in a similar manner.\nRESULTS: One year and 3 yea</vt:lpwstr>
  </property>
  <property fmtid="{D5CDD505-2E9C-101B-9397-08002B2CF9AE}" pid="51" name="ZOTERO_BREF_DaZ4DeMyLJfy_6">
    <vt:lpwstr>rs after bilateral GPi-DBS, Burke-Fahn-Marsden Dystonia Rating Scale movement scores were improved by 65% and 72% and Burke-Fahn-Marsden Dystonia Rating Scale disability scores were improved by 49% and 57%, respectively. The significant improvement in hea</vt:lpwstr>
  </property>
  <property fmtid="{D5CDD505-2E9C-101B-9397-08002B2CF9AE}" pid="52" name="ZOTERO_BREF_DaZ4DeMyLJfy_7">
    <vt:lpwstr>lth-related quality of life observed at 1 year was sustained at 3 years. Relative to baseline and to the 1-year assessment, cognitive functions and mood remained stable after 3 years of neurostimulation. No deaths or life-threatening events were reported </vt:lpwstr>
  </property>
  <property fmtid="{D5CDD505-2E9C-101B-9397-08002B2CF9AE}" pid="53" name="ZOTERO_BREF_DaZ4DeMyLJfy_8">
    <vt:lpwstr>over the study period.\nCONCLUSION: Bilateral GPi-DBS is a safe and effective approach for medically refractory Meige syndrome that can improve motor function and quality of life without cognitive and mood side effects.","container-title":"Neurosurgery","</vt:lpwstr>
  </property>
  <property fmtid="{D5CDD505-2E9C-101B-9397-08002B2CF9AE}" pid="54" name="ZOTERO_BREF_DaZ4DeMyLJfy_9">
    <vt:lpwstr>DOI":"10.1227/neu.0000000000002335","ISSN":"1524-4040","issue":"5","journalAbbreviation":"Neurosurgery","language":"eng","note":"PMID: 36728352","page":"1073-1079","source":"PubMed","title":"Bilateral Pallidal Deep Brain Stimulation in Meige Syndrome: Eff</vt:lpwstr>
  </property>
  <property fmtid="{D5CDD505-2E9C-101B-9397-08002B2CF9AE}" pid="55" name="ZOTERO_BREF_EyjtyA2EpEEU_1">
    <vt:lpwstr>ZOTERO_ITEM CSL_CITATION {"citationID":"qqoARTFa","properties":{"formattedCitation":"\\super 7\\nosupersub{}","plainCitation":"7","noteIndex":0},"citationItems":[{"id":1580,"uris":["http://zotero.org/groups/5118987/items/V2N8D6RC"],"itemData":{"id":1580,"</vt:lpwstr>
  </property>
  <property fmtid="{D5CDD505-2E9C-101B-9397-08002B2CF9AE}" pid="56" name="ZOTERO_BREF_EyjtyA2EpEEU_2">
    <vt:lpwstr>type":"article-journal","container-title":"Journal of Neurology, Neurosurgery &amp; Psychiatry","DOI":"10.1136/jnnp.74.11.1584","ISSN":"0022-3050","issue":"11","journalAbbreviation":"Journal of Neurology, Neurosurgery &amp; Psychiatry","language":"en","page":"158</vt:lpwstr>
  </property>
  <property fmtid="{D5CDD505-2E9C-101B-9397-08002B2CF9AE}" pid="57" name="ZOTERO_BREF_EyjtyA2EpEEU_3">
    <vt:lpwstr>4-1586","source":"DOI.org (Crossref)","title":"Mood changes with deep brain stimulation of STN and GPi: results of a pilot study","title-short":"Mood changes with deep brain stimulation of STN and GPi","volume":"74","author":[{"family":"Okun","given":"M S</vt:lpwstr>
  </property>
  <property fmtid="{D5CDD505-2E9C-101B-9397-08002B2CF9AE}" pid="58" name="ZOTERO_BREF_EyjtyA2EpEEU_4">
    <vt:lpwstr>"}],"issued":{"date-parts":[["2003",11,1]]}}}],"schema":"https://github.com/citation-style-language/schema/raw/master/csl-citation.json"}</vt:lpwstr>
  </property>
  <property fmtid="{D5CDD505-2E9C-101B-9397-08002B2CF9AE}" pid="59" name="ZOTERO_BREF_LqiEvkmlz6J1_1">
    <vt:lpwstr>ZOTERO_ITEM CSL_CITATION {"citationID":"nOo5mD2O","properties":{"formattedCitation":"[2]","plainCitation":"[2]","noteIndex":0},"citationItems":[{"id":1624,"uris":["http://zotero.org/groups/5118987/items/VNN9UTJQ"],"itemData":{"id":1624,"type":"article-jou</vt:lpwstr>
  </property>
  <property fmtid="{D5CDD505-2E9C-101B-9397-08002B2CF9AE}" pid="60" name="ZOTERO_BREF_LqiEvkmlz6J1_2">
    <vt:lpwstr>rnal","container-title":"Occupational Medicine","DOI":"10.1093/occmed/kqv087","ISSN":"0962-7480, 1471-8405","issue":"2","journalAbbreviation":"OCCMED","language":"en","page":"174-175","source":"DOI.org (Crossref)","title":"Beck Depression Inventory","volu</vt:lpwstr>
  </property>
  <property fmtid="{D5CDD505-2E9C-101B-9397-08002B2CF9AE}" pid="61" name="ZOTERO_BREF_LqiEvkmlz6J1_3">
    <vt:lpwstr>me":"66","author":[{"family":"Jackson-Koku","given":"Gordon"}],"issued":{"date-parts":[["2016",3]]}}}],"schema":"https://github.com/citation-style-language/schema/raw/master/csl-citation.json"}</vt:lpwstr>
  </property>
  <property fmtid="{D5CDD505-2E9C-101B-9397-08002B2CF9AE}" pid="62" name="ZOTERO_BREF_PqAr5FxnRovr_1">
    <vt:lpwstr>ZOTERO_ITEM CSL_CITATION {"citationID":"tZEodhls","properties":{"formattedCitation":"[2]","plainCitation":"[2]","noteIndex":0},"citationItems":[{"id":1576,"uris":["http://zotero.org/groups/5118987/items/7NEAXP43"],"itemData":{"id":1576,"type":"article-jou</vt:lpwstr>
  </property>
  <property fmtid="{D5CDD505-2E9C-101B-9397-08002B2CF9AE}" pid="63" name="ZOTERO_BREF_PqAr5FxnRovr_2">
    <vt:lpwstr>rnal","container-title":"Neurology","DOI":"10.1212/WNL.35.1.73","ISSN":"0028-3878, 1526-632X","issue":"1","journalAbbreviation":"Neurology","language":"en","page":"73-73","source":"DOI.org (Crossref)","title":"Validity and reliability of a rating scale fo</vt:lpwstr>
  </property>
  <property fmtid="{D5CDD505-2E9C-101B-9397-08002B2CF9AE}" pid="64" name="ZOTERO_BREF_PqAr5FxnRovr_3">
    <vt:lpwstr>r the primary torsion dystonias","volume":"35","author":[{"family":"Burke","given":"R. E."},{"family":"Fahn","given":"S."},{"family":"Marsden","given":"C. D."},{"family":"Bressman","given":"S. B."},{"family":"Moskowitz","given":"C."},{"family":"Friedman",</vt:lpwstr>
  </property>
  <property fmtid="{D5CDD505-2E9C-101B-9397-08002B2CF9AE}" pid="65" name="ZOTERO_BREF_PqAr5FxnRovr_4">
    <vt:lpwstr>"given":"J."}],"issued":{"date-parts":[["1985",1,1]]}}}],"schema":"https://github.com/citation-style-language/schema/raw/master/csl-citation.json"}</vt:lpwstr>
  </property>
  <property fmtid="{D5CDD505-2E9C-101B-9397-08002B2CF9AE}" pid="66" name="ZOTERO_BREF_QCTSkJTK6CT6_1">
    <vt:lpwstr>ZOTERO_ITEM CSL_CITATION {"citationID":"vipF1kEF","properties":{"formattedCitation":"\\super 1\\nosupersub{}","plainCitation":"1","noteIndex":0},"citationItems":[{"id":44,"uris":["http://zotero.org/users/13401664/items/NJAZKDR7"],"itemData":{"id":44,"type</vt:lpwstr>
  </property>
  <property fmtid="{D5CDD505-2E9C-101B-9397-08002B2CF9AE}" pid="67" name="ZOTERO_BREF_QCTSkJTK6CT6_10">
    <vt:lpwstr>lleis","given":"Carla"},{"family":"Hell","given":"Franz"},{"family":"Mehrkens","given":"Jan H."},{"family":"Bötzel","given":"Kai"}],"issued":{"date-parts":[["2019"]]}}}],"schema":"https://github.com/citation-style-language/schema/raw/master/csl-citation.j</vt:lpwstr>
  </property>
  <property fmtid="{D5CDD505-2E9C-101B-9397-08002B2CF9AE}" pid="68" name="ZOTERO_BREF_QCTSkJTK6CT6_11">
    <vt:lpwstr>son"}</vt:lpwstr>
  </property>
  <property fmtid="{D5CDD505-2E9C-101B-9397-08002B2CF9AE}" pid="69" name="ZOTERO_BREF_QCTSkJTK6CT6_2">
    <vt:lpwstr>":"article-journal","abstract":"Deep brain stimulation (DBS) has become the treatment of choice for advanced stages of Parkinson's disease, medically intractable essential tremor, and complicated segmental and generalized dystonia. In addition to accurate</vt:lpwstr>
  </property>
  <property fmtid="{D5CDD505-2E9C-101B-9397-08002B2CF9AE}" pid="70" name="ZOTERO_BREF_QCTSkJTK6CT6_3">
    <vt:lpwstr> electrode placement in the target area, effective programming of DBS devices is considered the most important factor for the individual outcome after DBS. Programming of the implanted pulse generator (IPG) is the only modifiable factor once DBS leads hav</vt:lpwstr>
  </property>
  <property fmtid="{D5CDD505-2E9C-101B-9397-08002B2CF9AE}" pid="71" name="ZOTERO_BREF_QCTSkJTK6CT6_4">
    <vt:lpwstr>e been implanted and it becomes even more relevant in cases in which the electrodes are located at the border of the intended target structure and when side effects become challenging. At present, adjusting stimulation parameters depends to a large extent</vt:lpwstr>
  </property>
  <property fmtid="{D5CDD505-2E9C-101B-9397-08002B2CF9AE}" pid="72" name="ZOTERO_BREF_QCTSkJTK6CT6_5">
    <vt:lpwstr> on personal experience. Based on a comprehensive literature search, we here summarize previous studies that examined the significance of distinct stimulation strategies for ameliorating disease signs and symptoms. We assess the effect of adjusting the st</vt:lpwstr>
  </property>
  <property fmtid="{D5CDD505-2E9C-101B-9397-08002B2CF9AE}" pid="73" name="ZOTERO_BREF_QCTSkJTK6CT6_6">
    <vt:lpwstr>imulus amplitude (A), frequency (f), and pulse width (pw) on clinical symptoms and examine more recent techniques for modulating neuronal elements by electrical stimulation, such as interleaving (Medtronic®) or directional current steering (Boston Scienti</vt:lpwstr>
  </property>
  <property fmtid="{D5CDD505-2E9C-101B-9397-08002B2CF9AE}" pid="74" name="ZOTERO_BREF_QCTSkJTK6CT6_7">
    <vt:lpwstr>fic®, Abbott®). We thus provide an evidence-based strategy for achieving the best clinical effect with different disorders and avoiding adverse effects in DBS of the subthalamic nucleus (STN), the ventro-intermedius nucleus (VIM), and the globus pallidus </vt:lpwstr>
  </property>
  <property fmtid="{D5CDD505-2E9C-101B-9397-08002B2CF9AE}" pid="75" name="ZOTERO_BREF_QCTSkJTK6CT6_8">
    <vt:lpwstr>internus (GPi).","container-title":"Frontiers in Neurology","DOI":"10.3389/fneur.2019.00410","ISSN":"1664-2295","journalAbbreviation":"Front Neurol","language":"eng","note":"PMID: 31231293\nPMCID: PMC6558426","page":"410","source":"PubMed","title":"Deep B</vt:lpwstr>
  </property>
  <property fmtid="{D5CDD505-2E9C-101B-9397-08002B2CF9AE}" pid="76" name="ZOTERO_BREF_QCTSkJTK6CT6_9">
    <vt:lpwstr>rain Stimulation Programming for Movement Disorders: Current Concepts and Evidence-Based Strategies","title-short":"Deep Brain Stimulation Programming for Movement Disorders","volume":"10","author":[{"family":"Koeglsperger","given":"Thomas"},{"family":"Pa</vt:lpwstr>
  </property>
  <property fmtid="{D5CDD505-2E9C-101B-9397-08002B2CF9AE}" pid="77" name="ZOTERO_BREF_T79vwvnmGJXy_1">
    <vt:lpwstr>ZOTERO_ITEM CSL_CITATION {"citationID":"7FlfkKM9","properties":{"formattedCitation":"\\super 2\\nosupersub{}","plainCitation":"2","noteIndex":0},"citationItems":[{"id":1577,"uris":["http://zotero.org/groups/5118987/items/6Y34V5TQ"],"itemData":{"id":1577,"</vt:lpwstr>
  </property>
  <property fmtid="{D5CDD505-2E9C-101B-9397-08002B2CF9AE}" pid="78" name="ZOTERO_BREF_T79vwvnmGJXy_2">
    <vt:lpwstr>type":"article-journal","container-title":"NeuroImage","DOI":"10.1016/j.neuroimage.2014.12.002","ISSN":"10538119","journalAbbreviation":"NeuroImage","language":"en","page":"127-135","source":"DOI.org (Crossref)","title":"Lead-DBS: A toolbox for deep brain</vt:lpwstr>
  </property>
  <property fmtid="{D5CDD505-2E9C-101B-9397-08002B2CF9AE}" pid="79" name="ZOTERO_BREF_T79vwvnmGJXy_3">
    <vt:lpwstr> stimulation electrode localizations and visualizations","title-short":"Lead-DBS","volume":"107","author":[{"family":"Horn","given":"Andreas"},{"family":"Kühn","given":"Andrea A."}],"issued":{"date-parts":[["2015",2]]}}}],"schema":"https://github.com/cita</vt:lpwstr>
  </property>
  <property fmtid="{D5CDD505-2E9C-101B-9397-08002B2CF9AE}" pid="80" name="ZOTERO_BREF_T79vwvnmGJXy_4">
    <vt:lpwstr>tion-style-language/schema/raw/master/csl-citation.json"}</vt:lpwstr>
  </property>
  <property fmtid="{D5CDD505-2E9C-101B-9397-08002B2CF9AE}" pid="81" name="ZOTERO_BREF_T88O3o0Nf44J_1">
    <vt:lpwstr>ZOTERO_ITEM CSL_CITATION {"citationID":"5s1fzqYa","properties":{"formattedCitation":"[6,7]","plainCitation":"[6,7]","noteIndex":0},"citationItems":[{"id":1573,"uris":["http://zotero.org/groups/5118987/items/YWJ3RR8X"],"itemData":{"id":1573,"type":"article</vt:lpwstr>
  </property>
  <property fmtid="{D5CDD505-2E9C-101B-9397-08002B2CF9AE}" pid="82" name="ZOTERO_BREF_T88O3o0Nf44J_2">
    <vt:lpwstr>-journal","container-title":"Acta Psychiatrica Scandinavica","DOI":"10.1111/j.1600-0447.1983.tb09716.x","ISSN":"0001-690X, 1600-0447","issue":"6","journalAbbreviation":"Acta Psychiatr Scand","language":"en","page":"361-370","source":"DOI.org (Crossref)","</vt:lpwstr>
  </property>
  <property fmtid="{D5CDD505-2E9C-101B-9397-08002B2CF9AE}" pid="83" name="ZOTERO_BREF_T88O3o0Nf44J_3">
    <vt:lpwstr>title":"The Hospital Anxiety and Depression Scale","volume":"67","author":[{"family":"Zigmond","given":"A. S."},{"family":"Snaith","given":"R. P."}],"issued":{"date-parts":[["1983",6]]}}},{"id":1572,"uris":["http://zotero.org/groups/5118987/items/PP2XVEPG</vt:lpwstr>
  </property>
  <property fmtid="{D5CDD505-2E9C-101B-9397-08002B2CF9AE}" pid="84" name="ZOTERO_BREF_T88O3o0Nf44J_4">
    <vt:lpwstr>"],"itemData":{"id":1572,"type":"article-journal","container-title":"Bern: Huber","title":"HADS-D hospital anxiety and depression scale–Deutsche version","author":[{"family":"Herrmann","given":"Chr"},{"family":"Buss","given":"Ullrich"},{"family":"Snaith",</vt:lpwstr>
  </property>
  <property fmtid="{D5CDD505-2E9C-101B-9397-08002B2CF9AE}" pid="85" name="ZOTERO_BREF_T88O3o0Nf44J_5">
    <vt:lpwstr>"given":"R. Philip"}],"issued":{"date-parts":[["1995"]]}}}],"schema":"https://github.com/citation-style-language/schema/raw/master/csl-citation.json"}</vt:lpwstr>
  </property>
  <property fmtid="{D5CDD505-2E9C-101B-9397-08002B2CF9AE}" pid="86" name="ZOTERO_BREF_Th8OSJCUXTgI_1">
    <vt:lpwstr>ZOTERO_ITEM CSL_CITATION {"citationID":"Kiqdz8O7","properties":{"formattedCitation":"\\super 8\\nosupersub{}","plainCitation":"8","noteIndex":0},"citationItems":[{"id":1570,"uris":["http://zotero.org/groups/5118987/items/VQRCB36G"],"itemData":{"id":1570,"</vt:lpwstr>
  </property>
  <property fmtid="{D5CDD505-2E9C-101B-9397-08002B2CF9AE}" pid="87" name="ZOTERO_BREF_Th8OSJCUXTgI_2">
    <vt:lpwstr>type":"article-journal","abstract":"Abstract\n            Continuous high‐frequency stimulation of the globus pallidum internum (GPi) is an accepted treatment for patients with primary dystonia. In a series of 18 consecutive dystonia cases that were succe</vt:lpwstr>
  </property>
  <property fmtid="{D5CDD505-2E9C-101B-9397-08002B2CF9AE}" pid="88" name="ZOTERO_BREF_Th8OSJCUXTgI_3">
    <vt:lpwstr>ssfully treated by bilateral GPi stimulation, 1 patient had an adverse event involving the downward migration of the electrodes. He developed remarkable behavioral complications and was found to have dislodgement of the left electrode to a position close </vt:lpwstr>
  </property>
  <property fmtid="{D5CDD505-2E9C-101B-9397-08002B2CF9AE}" pid="89" name="ZOTERO_BREF_Th8OSJCUXTgI_4">
    <vt:lpwstr>to the left amygdala. The patient developed behavioral changes consisting of depression, psychotic symptoms, and heightened pain perception. This syndrome reverted when the left electrode was removed and a new one inserted in the correct position. We desc</vt:lpwstr>
  </property>
  <property fmtid="{D5CDD505-2E9C-101B-9397-08002B2CF9AE}" pid="90" name="ZOTERO_BREF_Th8OSJCUXTgI_5">
    <vt:lpwstr>ribe in detail the clinical features associated with left amygdala dysregulation induced by high‐frequency stimulation through the displaced electrode. © 2007 Movement Disorder Society","container-title":"Movement Disorders","DOI":"10.1002/mds.21805","ISS</vt:lpwstr>
  </property>
  <property fmtid="{D5CDD505-2E9C-101B-9397-08002B2CF9AE}" pid="91" name="ZOTERO_BREF_Th8OSJCUXTgI_6">
    <vt:lpwstr>N":"0885-3185, 1531-8257","issue":"1","journalAbbreviation":"Movement Disorders","language":"en","page":"147-150","source":"DOI.org (Crossref)","title":"Mood disorder following DBS of the left amygdaloid region in a dystonia patient with a dislodged elect</vt:lpwstr>
  </property>
  <property fmtid="{D5CDD505-2E9C-101B-9397-08002B2CF9AE}" pid="92" name="ZOTERO_BREF_Th8OSJCUXTgI_7">
    <vt:lpwstr>rode","volume":"23","author":[{"family":"Piacentini","given":"Sylvie"},{"family":"Romito","given":"Luigi"},{"family":"Franzini","given":"Angelo"},{"family":"Granato","given":"Alberto"},{"family":"Broggi","given":"Giovanni"},{"family":"Albanese","given":"A</vt:lpwstr>
  </property>
  <property fmtid="{D5CDD505-2E9C-101B-9397-08002B2CF9AE}" pid="93" name="ZOTERO_BREF_Th8OSJCUXTgI_8">
    <vt:lpwstr>lberto"}],"issued":{"date-parts":[["2008",1]]}}}],"schema":"https://github.com/citation-style-language/schema/raw/master/csl-citation.json"}</vt:lpwstr>
  </property>
  <property fmtid="{D5CDD505-2E9C-101B-9397-08002B2CF9AE}" pid="94" name="ZOTERO_BREF_auJPdPSzgQB9_1">
    <vt:lpwstr/>
  </property>
  <property fmtid="{D5CDD505-2E9C-101B-9397-08002B2CF9AE}" pid="95" name="ZOTERO_BREF_cXLuk4LmRLJ3_1">
    <vt:lpwstr>ZOTERO_BIBL {"uncited":[],"omitted":[],"custom":[]} CSL_BIBLIOGRAPHY</vt:lpwstr>
  </property>
  <property fmtid="{D5CDD505-2E9C-101B-9397-08002B2CF9AE}" pid="96" name="ZOTERO_BREF_g5zmubKSrzM0_1">
    <vt:lpwstr>ZOTERO_ITEM CSL_CITATION {"citationID":"HkjrltHQ","properties":{"formattedCitation":"[1]","plainCitation":"[1]","noteIndex":0},"citationItems":[{"id":1567,"uris":["http://zotero.org/groups/5118987/items/MWDBHNV5"],"itemData":{"id":1567,"type":"article-jou</vt:lpwstr>
  </property>
  <property fmtid="{D5CDD505-2E9C-101B-9397-08002B2CF9AE}" pid="97" name="ZOTERO_BREF_g5zmubKSrzM0_10">
    <vt:lpwstr>nefit is preserved for up to 6 years. © 2011 Movement Disorder Society","container-title":"Movement Disorders","DOI":"10.1002/mds.23549","ISSN":"0885-3185, 1531-8257","issue":"4","journalAbbreviation":"Movement Disorders","language":"en","page":"691-698",</vt:lpwstr>
  </property>
  <property fmtid="{D5CDD505-2E9C-101B-9397-08002B2CF9AE}" pid="98" name="ZOTERO_BREF_g5zmubKSrzM0_11">
    <vt:lpwstr>"source":"DOI.org (Crossref)","title":"Long‐term clinical outcome in meige syndrome treated with internal pallidum deep brain stimulation","volume":"26","author":[{"family":"Reese","given":"René"},{"family":"Gruber","given":"Doreen"},{"family":"Schoenecke</vt:lpwstr>
  </property>
  <property fmtid="{D5CDD505-2E9C-101B-9397-08002B2CF9AE}" pid="99" name="ZOTERO_BREF_g5zmubKSrzM0_12">
    <vt:lpwstr>r","given":"Thomas"},{"family":"Bäzner","given":"Hansjörg"},{"family":"Blahak","given":"Christian"},{"family":"Capelle","given":"H. Holger"},{"family":"Falk","given":"Daniela"},{"family":"Herzog","given":"Jan"},{"family":"Pinsker","given":"Marcus O."},{"f</vt:lpwstr>
  </property>
  <property fmtid="{D5CDD505-2E9C-101B-9397-08002B2CF9AE}" pid="100" name="ZOTERO_BREF_g5zmubKSrzM0_13">
    <vt:lpwstr>amily":"Schneider","given":"Gerd H."},{"family":"Schrader","given":"Christoph"},{"family":"Deuschl","given":"Günther"},{"family":"Mehdorn","given":"Günther M."},{"family":"Kupsch","given":"Andreas"},{"family":"Volkmann","given":"Jens"},{"family":"Krauss",</vt:lpwstr>
  </property>
  <property fmtid="{D5CDD505-2E9C-101B-9397-08002B2CF9AE}" pid="101" name="ZOTERO_BREF_g5zmubKSrzM0_14">
    <vt:lpwstr>"given":"Joachim K."}],"issued":{"date-parts":[["2011",3]]}}}],"schema":"https://github.com/citation-style-language/schema/raw/master/csl-citation.json"}</vt:lpwstr>
  </property>
  <property fmtid="{D5CDD505-2E9C-101B-9397-08002B2CF9AE}" pid="102" name="ZOTERO_BREF_g5zmubKSrzM0_2">
    <vt:lpwstr>rnal","abstract":"Abstract\n            \n              Deep brain stimulation of the globus pallidus internus (GPi DBS) is effective in the treatment of primary segmental and generalized dystonia. Although limb, neck, or truncal dystonia are markedly imp</vt:lpwstr>
  </property>
  <property fmtid="{D5CDD505-2E9C-101B-9397-08002B2CF9AE}" pid="103" name="ZOTERO_BREF_g5zmubKSrzM0_3">
    <vt:lpwstr>roved, orofacial dystonia is ameliorated to a lesser extent. Nevertheless, several case reports and small cohort studies have described favorable short‐term results of GPi DBS in patients with severe Meige syndrome. Here, we extend this preliminary experi</vt:lpwstr>
  </property>
  <property fmtid="{D5CDD505-2E9C-101B-9397-08002B2CF9AE}" pid="104" name="ZOTERO_BREF_g5zmubKSrzM0_4">
    <vt:lpwstr>ence by reporting long‐term outcome in a multicenter case series, following 12 patients (6 women, 6 men) with Meige syndrome for up to 78 months after bilateral GPi DBS. We retrospectively assessed dystonia severity based on preoperative and postoperative</vt:lpwstr>
  </property>
  <property fmtid="{D5CDD505-2E9C-101B-9397-08002B2CF9AE}" pid="105" name="ZOTERO_BREF_g5zmubKSrzM0_5">
    <vt:lpwstr> video documentation. Mean age of patients at surgery was 64.5 ± 4.4 years, and mean disease duration 8.3 ± 4.4 years. Dystonia severity as assessed by the Burke–Fahn–Marsden Dystonia Rating Scale showed a mean improvement of 45% at short‐term follow‐up (</vt:lpwstr>
  </property>
  <property fmtid="{D5CDD505-2E9C-101B-9397-08002B2CF9AE}" pid="106" name="ZOTERO_BREF_g5zmubKSrzM0_6">
    <vt:lpwstr>4.4 ± 1.5 months; \n              P\n              &lt; 0.001) and of 53% at long‐term follow‐up (38.8 ± 21.7 months; \n              P\n              &lt; 0.001). Subscores for eyes were improved by 38% (\n              P\n              = 0.004) and 47% (\n   </vt:lpwstr>
  </property>
  <property fmtid="{D5CDD505-2E9C-101B-9397-08002B2CF9AE}" pid="107" name="ZOTERO_BREF_g5zmubKSrzM0_7">
    <vt:lpwstr>           P\n              &lt; 0.001), for mouth by 50% (\n              P\n              &lt; 0.001) and 56% (\n              P\n              &lt; 0.001), and for speech/swallowing by 44% (\n              P\n              = 0.058) and 64% (\n              P\n </vt:lpwstr>
  </property>
  <property fmtid="{D5CDD505-2E9C-101B-9397-08002B2CF9AE}" pid="108" name="ZOTERO_BREF_g5zmubKSrzM0_8">
    <vt:lpwstr>             = 0.004). Mean improvements were 25% (\n              P\n              = 0.006) and 38% (\n              P\n              &lt; 0.001) on the Blepharospasm Movement Scale and 44% (\n              P\n              &lt; 0.001) and 49% (\n             </vt:lpwstr>
  </property>
  <property fmtid="{D5CDD505-2E9C-101B-9397-08002B2CF9AE}" pid="109" name="ZOTERO_BREF_g5zmubKSrzM0_9">
    <vt:lpwstr> P\n              &lt; 0.001) on the Abnormal Involuntary Movement Scale. This series, which is the first to demonstrate a long‐term follow‐up in a large number of patients, shows that GPi DBS is a safe and highly effective therapy for Meige syndrome. The be</vt:lpwstr>
  </property>
  <property fmtid="{D5CDD505-2E9C-101B-9397-08002B2CF9AE}" pid="110" name="ZOTERO_BREF_iw9ouXrj6o74_1">
    <vt:lpwstr>ZOTERO_ITEM CSL_CITATION {"citationID":"CLLmy2md","properties":{"formattedCitation":"[4]","plainCitation":"[4]","noteIndex":0},"citationItems":[{"id":1576,"uris":["http://zotero.org/groups/5118987/items/7NEAXP43"],"itemData":{"id":1576,"type":"article-jou</vt:lpwstr>
  </property>
  <property fmtid="{D5CDD505-2E9C-101B-9397-08002B2CF9AE}" pid="111" name="ZOTERO_BREF_iw9ouXrj6o74_2">
    <vt:lpwstr>rnal","container-title":"Neurology","DOI":"10.1212/WNL.35.1.73","ISSN":"0028-3878, 1526-632X","issue":"1","journalAbbreviation":"Neurology","language":"en","page":"73-73","source":"DOI.org (Crossref)","title":"Validity and reliability of a rating scale fo</vt:lpwstr>
  </property>
  <property fmtid="{D5CDD505-2E9C-101B-9397-08002B2CF9AE}" pid="112" name="ZOTERO_BREF_iw9ouXrj6o74_3">
    <vt:lpwstr>r the primary torsion dystonias","volume":"35","author":[{"family":"Burke","given":"R. E."},{"family":"Fahn","given":"S."},{"family":"Marsden","given":"C. D."},{"family":"Bressman","given":"S. B."},{"family":"Moskowitz","given":"C."},{"family":"Friedman",</vt:lpwstr>
  </property>
  <property fmtid="{D5CDD505-2E9C-101B-9397-08002B2CF9AE}" pid="113" name="ZOTERO_BREF_iw9ouXrj6o74_4">
    <vt:lpwstr>"given":"J."}],"issued":{"date-parts":[["1985",1,1]]}}}],"schema":"https://github.com/citation-style-language/schema/raw/master/csl-citation.json"}</vt:lpwstr>
  </property>
  <property fmtid="{D5CDD505-2E9C-101B-9397-08002B2CF9AE}" pid="114" name="ZOTERO_BREF_lR3C5mjnFHLR_1">
    <vt:lpwstr>ZOTERO_ITEM CSL_CITATION {"citationID":"cPDkAk5E","properties":{"formattedCitation":"[5]","plainCitation":"[5]","noteIndex":0},"citationItems":[{"id":1575,"uris":["http://zotero.org/groups/5118987/items/LWV6L3EM"],"itemData":{"id":1575,"type":"article-jou</vt:lpwstr>
  </property>
  <property fmtid="{D5CDD505-2E9C-101B-9397-08002B2CF9AE}" pid="115" name="ZOTERO_BREF_lR3C5mjnFHLR_2">
    <vt:lpwstr>rnal","container-title":"Journal of Neurology, Neurosurgery &amp; Psychiatry","DOI":"10.1136/jnnp.2003.013441","ISSN":"0022-3050","issue":"5","journalAbbreviation":"Journal of Neurology, Neurosurgery &amp; Psychiatry","language":"en","page":"749-753","source":"DO</vt:lpwstr>
  </property>
  <property fmtid="{D5CDD505-2E9C-101B-9397-08002B2CF9AE}" pid="116" name="ZOTERO_BREF_lR3C5mjnFHLR_3">
    <vt:lpwstr>I.org (Crossref)","title":"Craniocervical dystonia questionnaire (CDQ-24): development and validation of a disease-specific quality of life instrument","title-short":"Craniocervical dystonia questionnaire (CDQ-24)","volume":"75","author":[{"family":"Mulle</vt:lpwstr>
  </property>
  <property fmtid="{D5CDD505-2E9C-101B-9397-08002B2CF9AE}" pid="117" name="ZOTERO_BREF_lR3C5mjnFHLR_4">
    <vt:lpwstr>r","given":"J"}],"issued":{"date-parts":[["2004",5,1]]}}}],"schema":"https://github.com/citation-style-language/schema/raw/master/csl-citation.json"}</vt:lpwstr>
  </property>
  <property fmtid="{D5CDD505-2E9C-101B-9397-08002B2CF9AE}" pid="118" name="ZOTERO_BREF_stbebEJimiMA_1">
    <vt:lpwstr>ZOTERO_BIBL {"uncited":[],"omitted":[],"custom":[]} CSL_BIBLIOGRAPHY</vt:lpwstr>
  </property>
  <property fmtid="{D5CDD505-2E9C-101B-9397-08002B2CF9AE}" pid="119" name="ZOTERO_BREF_uVZDWyXeLqcX_1">
    <vt:lpwstr>ZOTERO_ITEM CSL_CITATION {"citationID":"yKZh5MYF","properties":{"formattedCitation":"\\super 9,10\\nosupersub{}","plainCitation":"9,10","noteIndex":0},"citationItems":[{"id":1562,"uris":["http://zotero.org/groups/5118987/items/BSU9ZRFW"],"itemData":{"id":</vt:lpwstr>
  </property>
  <property fmtid="{D5CDD505-2E9C-101B-9397-08002B2CF9AE}" pid="120" name="ZOTERO_BREF_uVZDWyXeLqcX_10">
    <vt:lpwstr>sory cortices, and between the postcentral gyrus and temporoparietal, secondary somatosensory, cingular, and cerebellar regions. Botulinum toxin treatment modulated functional connectivity, especially between cerebellum and visual cortices.\n            \</vt:lpwstr>
  </property>
  <property fmtid="{D5CDD505-2E9C-101B-9397-08002B2CF9AE}" pid="121" name="ZOTERO_BREF_uVZDWyXeLqcX_11">
    <vt:lpwstr>n            \n              Conclusions\n              Patients with blepharospasm/Meige's syndrome show altered functional connectivity at rest in widespread brain regions including basal ganglia, cerebellar, primary/secondary sensorimotor, and visual a</vt:lpwstr>
  </property>
  <property fmtid="{D5CDD505-2E9C-101B-9397-08002B2CF9AE}" pid="122" name="ZOTERO_BREF_uVZDWyXeLqcX_12">
    <vt:lpwstr>reas. Functionally, this may reflect a predisposition for defective movement inhibition and sensorimotor integration. Botulinum toxin treatment could modulate brain connectivity in blepharospasm by altering visual and sensory input.","container-title":"Br</vt:lpwstr>
  </property>
  <property fmtid="{D5CDD505-2E9C-101B-9397-08002B2CF9AE}" pid="123" name="ZOTERO_BREF_uVZDWyXeLqcX_13">
    <vt:lpwstr>ain and Behavior","DOI":"10.1002/brb3.894","ISSN":"2162-3279, 2162-3279","issue":"1","journalAbbreviation":"Brain and Behavior","language":"en","page":"e00894","source":"DOI.org (Crossref)","title":"Altered functional connectivity in blepharospasm/orofaci</vt:lpwstr>
  </property>
  <property fmtid="{D5CDD505-2E9C-101B-9397-08002B2CF9AE}" pid="124" name="ZOTERO_BREF_uVZDWyXeLqcX_14">
    <vt:lpwstr>al dystonia","volume":"8","author":[{"family":"Jochim","given":"Angela"},{"family":"Li","given":"Yong"},{"family":"Gora‐Stahlberg","given":"Gina"},{"family":"Mantel","given":"Tobias"},{"family":"Berndt","given":"Maria"},{"family":"Castrop","given":"Floria</vt:lpwstr>
  </property>
  <property fmtid="{D5CDD505-2E9C-101B-9397-08002B2CF9AE}" pid="125" name="ZOTERO_BREF_uVZDWyXeLqcX_15">
    <vt:lpwstr>n"},{"family":"Dresel","given":"Christian"},{"family":"Haslinger","given":"Bernhard"}],"issued":{"date-parts":[["2018",1]]}}}],"schema":"https://github.com/citation-style-language/schema/raw/master/csl-citation.json"}</vt:lpwstr>
  </property>
  <property fmtid="{D5CDD505-2E9C-101B-9397-08002B2CF9AE}" pid="126" name="ZOTERO_BREF_uVZDWyXeLqcX_2">
    <vt:lpwstr>1562,"type":"article-journal","container-title":"Frontiers in Bioscience","DOI":"10.2741/3111","ISSN":"10939946, 10934715","issue":"13","journalAbbreviation":"Front Biosci","language":"en","page":"5708","source":"DOI.org (Crossref)","title":"Clinical revi</vt:lpwstr>
  </property>
  <property fmtid="{D5CDD505-2E9C-101B-9397-08002B2CF9AE}" pid="127" name="ZOTERO_BREF_uVZDWyXeLqcX_3">
    <vt:lpwstr>ew of deep brain stimulation and its effects on limbic basal ganglia circuitry","volume":"Volume","author":[{"family":"Saleh","given":"Christian"}],"issued":{"date-parts":[["2008"]]}}},{"id":1563,"uris":["http://zotero.org/groups/5118987/items/R7P2FJE9"],</vt:lpwstr>
  </property>
  <property fmtid="{D5CDD505-2E9C-101B-9397-08002B2CF9AE}" pid="128" name="ZOTERO_BREF_uVZDWyXeLqcX_4">
    <vt:lpwstr>"itemData":{"id":1563,"type":"article-journal","abstract":"Abstract\n            \n              Introduction\n              Blepharospasm is characterized by involuntary eyelid spasms. It can be associated with perioral dystonia (Meige's syndrome or orof</vt:lpwstr>
  </property>
  <property fmtid="{D5CDD505-2E9C-101B-9397-08002B2CF9AE}" pid="129" name="ZOTERO_BREF_uVZDWyXeLqcX_5">
    <vt:lpwstr>acial dystonia). We aimed at studying resting‐state functional brain connectivity in these patients and its potential modulation by therapeutic botulinum toxin injections.\n            \n            \n              Methods\n              \n               </vt:lpwstr>
  </property>
  <property fmtid="{D5CDD505-2E9C-101B-9397-08002B2CF9AE}" pid="130" name="ZOTERO_BREF_uVZDWyXeLqcX_6">
    <vt:lpwstr> We performed resting‐state functional\n                MRI\n                and a region of interest‐based analysis of functional connectivity in 13 patients with blepharospasm/Meige's syndrome in comparison to 13 healthy controls. Patients were studied </vt:lpwstr>
  </property>
  <property fmtid="{D5CDD505-2E9C-101B-9397-08002B2CF9AE}" pid="131" name="ZOTERO_BREF_uVZDWyXeLqcX_7">
    <vt:lpwstr>before and 4 weeks after botulinum toxin treatment. Simultaneous facial electromyography was applied to control for involuntary facial movements.\n              \n            \n            \n              Results\n              Before botulinum toxin trea</vt:lpwstr>
  </property>
  <property fmtid="{D5CDD505-2E9C-101B-9397-08002B2CF9AE}" pid="132" name="ZOTERO_BREF_uVZDWyXeLqcX_8">
    <vt:lpwstr>tment, patients showed reduced functional connectivity between caudate and primary sensorimotor, somatosensory association and visual cortices as well as between putamen and parietal association cortex. Cerebellar areas displayed decreased functional conn</vt:lpwstr>
  </property>
  <property fmtid="{D5CDD505-2E9C-101B-9397-08002B2CF9AE}" pid="133" name="ZOTERO_BREF_uVZDWyXeLqcX_9">
    <vt:lpwstr>ectivity to somatosensory and visual association cortices. On the cortical level, connectivity was reduced between the cingulate cortex and the primary sensorimotor/premotor and parietal association cortex, between premotor areas and the primary somatosen</vt:lpwstr>
  </property>
  <property fmtid="{D5CDD505-2E9C-101B-9397-08002B2CF9AE}" pid="134" name="ZOTERO_BREF_wkJjkcQeJZKW_1">
    <vt:lpwstr>ZOTERO_ITEM CSL_CITATION {"citationID":"PtPRRJIM","properties":{"formattedCitation":"[8]","plainCitation":"[8]","noteIndex":0},"citationItems":[{"id":1574,"uris":["http://zotero.org/groups/5118987/items/8Z8RIPG3"],"itemData":{"id":1574,"type":"article-jou</vt:lpwstr>
  </property>
  <property fmtid="{D5CDD505-2E9C-101B-9397-08002B2CF9AE}" pid="135" name="ZOTERO_BREF_wkJjkcQeJZKW_2">
    <vt:lpwstr>rnal","container-title":"The Clinical Neuropsychologist","DOI":"10.1080/13854049708400470","ISSN":"1385-4046, 1744-4144","issue":"4","journalAbbreviation":"The Clinical Neuropsychologist","language":"en","page":"407-415","source":"DOI.org (Crossref)","tit</vt:lpwstr>
  </property>
  <property fmtid="{D5CDD505-2E9C-101B-9397-08002B2CF9AE}" pid="136" name="ZOTERO_BREF_wkJjkcQeJZKW_3">
    <vt:lpwstr>le":"Standardization and validation of the visual analog mood scales","volume":"11","author":[{"family":"Nyenhuis","given":"David L."},{"family":"Yamamoto","given":"Chie"},{"family":"Stern","given":"Robert A."},{"family":"Luchetta","given":"Tracy"},{"fami</vt:lpwstr>
  </property>
  <property fmtid="{D5CDD505-2E9C-101B-9397-08002B2CF9AE}" pid="137" name="ZOTERO_BREF_wkJjkcQeJZKW_4">
    <vt:lpwstr>ly":"Arruda","given":"James E."}],"issued":{"date-parts":[["1997",11]]}}}],"schema":"https://github.com/citation-style-language/schema/raw/master/csl-citation.json"}</vt:lpwstr>
  </property>
  <property fmtid="{D5CDD505-2E9C-101B-9397-08002B2CF9AE}" pid="138" name="ZOTERO_PREF_1">
    <vt:lpwstr>&lt;data data-version="3" zotero-version="6.0.36"&gt;&lt;session id="3w6G17LB"/&gt;&lt;style id="http://www.zotero.org/styles/nature-publishing-group-vancouver" hasBibliography="1" bibliographyStyleHasBeenSet="1"/&gt;&lt;prefs&gt;&lt;pref name="fieldType" value="Bookmark"/&gt;&lt;/prefs&gt;</vt:lpwstr>
  </property>
  <property fmtid="{D5CDD505-2E9C-101B-9397-08002B2CF9AE}" pid="139" name="ZOTERO_PREF_2">
    <vt:lpwstr>&lt;/data&gt;</vt:lpwstr>
  </property>
</Properties>
</file>